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3:</w:t>
      </w:r>
      <w:r>
        <w:rPr>
          <w:rFonts w:cs="Times New Roman" w:ascii="Times New Roman" w:hAnsi="Times New Roman"/>
          <w:sz w:val="24"/>
          <w:szCs w:val="24"/>
        </w:rPr>
        <w:t xml:space="preserve"> Top 25 SNPs for serum uric acid, adjusted for age, sex, BMI, HTN, eGFR, T2D, and the top two PCs</w:t>
      </w:r>
    </w:p>
    <w:tbl>
      <w:tblPr>
        <w:tblW w:w="12330" w:type="dxa"/>
        <w:jc w:val="left"/>
        <w:tblInd w:w="-18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0"/>
        <w:gridCol w:w="450"/>
        <w:gridCol w:w="1350"/>
        <w:gridCol w:w="1980"/>
        <w:gridCol w:w="1440"/>
        <w:gridCol w:w="900"/>
        <w:gridCol w:w="900"/>
        <w:gridCol w:w="1350"/>
        <w:gridCol w:w="1440"/>
        <w:gridCol w:w="1350"/>
      </w:tblGrid>
      <w:tr>
        <w:trPr>
          <w:trHeight w:val="300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bp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(SE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value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759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4,2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3 (0.030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303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2,9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3 (0.030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5639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40,2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3 (0.036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4921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3,3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4 (0.039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11391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4 (0.033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9991278  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1,7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7 (0.034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93965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53 (0.030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5290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2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53 (0.030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960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8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3 (0.036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1429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0,9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50 (0.030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3358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4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47 (0.030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3497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51,6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63 (0.033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423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457,9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L16271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,66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45 (0.112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4804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,480,9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47 (0.031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267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39,8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58 (0.033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4987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553,1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34 (0.028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47875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,482,7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ID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45 (0.031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5623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34,6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0 (0.043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1399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724,7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O1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69 (0.036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4726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,123,4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10681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0 (0.037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522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,123,8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10681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0 (0.037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5975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,124,5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10681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0 (0.037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828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,275,8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00795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7,54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1 (0.037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4496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894,7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P11-52301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26 (0.027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76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713,7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WDR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30 (0.028)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4:00Z</dcterms:created>
  <dc:creator>shrinerda</dc:creator>
  <dc:description/>
  <cp:keywords/>
  <dc:language>en-US</dc:language>
  <cp:lastModifiedBy>Charlesba</cp:lastModifiedBy>
  <dcterms:modified xsi:type="dcterms:W3CDTF">2011-02-02T15:44:00Z</dcterms:modified>
  <cp:revision>2</cp:revision>
  <dc:subject/>
  <dc:title/>
</cp:coreProperties>
</file>